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1 The primer and miR-6775-3p sequences</w:t>
      </w:r>
    </w:p>
    <w:tbl>
      <w:tblPr>
        <w:tblStyle w:val="5"/>
        <w:tblW w:w="8522" w:type="dxa"/>
        <w:tblInd w:w="-10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553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</w:tcPr>
          <w:p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5534" w:type="dxa"/>
          </w:tcPr>
          <w:p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AGE-A</w:t>
            </w:r>
          </w:p>
        </w:tc>
        <w:tc>
          <w:tcPr>
            <w:tcW w:w="5534" w:type="dxa"/>
            <w:tcBorders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rward, 5’- </w:t>
            </w:r>
            <w:r>
              <w:rPr>
                <w:rFonts w:ascii="Arial" w:hAnsi="Arial" w:eastAsia="微软雅黑" w:cs="Arial"/>
                <w:kern w:val="0"/>
                <w:sz w:val="24"/>
                <w:szCs w:val="24"/>
              </w:rPr>
              <w:t>CCTGACCTGATAGACCCTG</w:t>
            </w:r>
            <w:r>
              <w:rPr>
                <w:rFonts w:ascii="Arial" w:hAnsi="Arial" w:cs="Arial"/>
                <w:sz w:val="24"/>
                <w:szCs w:val="24"/>
              </w:rPr>
              <w:t xml:space="preserve"> -3’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, 5’-</w:t>
            </w:r>
            <w:r>
              <w:rPr>
                <w:rFonts w:ascii="Arial" w:hAnsi="Arial" w:eastAsia="微软雅黑" w:cs="Arial"/>
                <w:kern w:val="0"/>
                <w:sz w:val="24"/>
                <w:szCs w:val="24"/>
              </w:rPr>
              <w:t>AGCATTTCTGCCTTTGTG</w:t>
            </w:r>
            <w:r>
              <w:rPr>
                <w:rFonts w:ascii="Arial" w:hAnsi="Arial" w:cs="Arial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, 5’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GCTCAAGACTGGCGCTAAAA-3’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, 5’-GT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CACCGTCGTGGAAAG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21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, 5’-CAACA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TTTTCGGCAGCTAAAC-3’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reverse, 5’-CAGCCAGCTTGAAGGAACC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LC7A5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, 5’-CTGCTCAAGCCGCTCTTC-3’</w:t>
            </w:r>
          </w:p>
          <w:p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, 5’-CACGCTGTAGCAGTTCACG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298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534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rward, 5’-AGCCACATCGCTCAGACAC-3’</w:t>
            </w:r>
          </w:p>
          <w:p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verse, 5’-GCCCAATACGACCAAATCC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88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Has-miR-6775-3p agomir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nse, 5’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</w:rPr>
              <w:t>AGGCCCUGUCCUCUGCCCCAG- 3’ chol</w:t>
            </w:r>
          </w:p>
          <w:p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Antisense,5’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</w:rPr>
              <w:t>GGGGCAGAGGACAGGGCCUUU-3’ chol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88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as-miR-6775-3p mimics</w:t>
            </w:r>
          </w:p>
        </w:tc>
        <w:tc>
          <w:tcPr>
            <w:tcW w:w="5534" w:type="dxa"/>
            <w:tcBorders>
              <w:top w:val="nil"/>
              <w:bottom w:val="nil"/>
            </w:tcBorders>
            <w:vAlign w:val="top"/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nse, 5’ 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</w:rPr>
              <w:t>AGGCCCUGUCCUCUGCCCCAG- 3’</w:t>
            </w:r>
          </w:p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,5’</w:t>
            </w:r>
            <w:r>
              <w:rPr>
                <w:rFonts w:ascii="Arial" w:hAnsi="Arial" w:cs="Arial"/>
                <w:sz w:val="24"/>
                <w:szCs w:val="24"/>
              </w:rPr>
              <w:t xml:space="preserve"> -</w:t>
            </w:r>
            <w:r>
              <w:rPr>
                <w:rFonts w:ascii="Arial" w:hAnsi="Arial" w:cs="Arial"/>
              </w:rPr>
              <w:t>GGGGCAGAGGACAGGGCCUUU-3’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2988" w:type="dxa"/>
            <w:tcBorders>
              <w:top w:val="nil"/>
            </w:tcBorders>
            <w:vAlign w:val="top"/>
          </w:tcPr>
          <w:p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as-miR-6775-3p inhibitor</w:t>
            </w:r>
          </w:p>
        </w:tc>
        <w:tc>
          <w:tcPr>
            <w:tcW w:w="5534" w:type="dxa"/>
            <w:tcBorders>
              <w:top w:val="nil"/>
            </w:tcBorders>
            <w:vAlign w:val="top"/>
          </w:tcPr>
          <w:p>
            <w:pPr>
              <w:spacing w:line="360" w:lineRule="auto"/>
              <w:ind w:firstLine="105" w:firstLineChars="5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-CUGGGGCAGAGGACAGGGCCU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</w:rPr>
              <w:t>3’</w:t>
            </w:r>
          </w:p>
        </w:tc>
      </w:tr>
    </w:tbl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Supplementary Table S2 Correlation between miR-6775-3p expression and the clinicopathological parameters of ESCC patients </w:t>
      </w:r>
    </w:p>
    <w:tbl>
      <w:tblPr>
        <w:tblStyle w:val="5"/>
        <w:tblW w:w="8522" w:type="dxa"/>
        <w:tblInd w:w="-1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1452"/>
        <w:gridCol w:w="782"/>
        <w:gridCol w:w="782"/>
        <w:gridCol w:w="12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ariables </w:t>
            </w:r>
          </w:p>
        </w:tc>
        <w:tc>
          <w:tcPr>
            <w:tcW w:w="1452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ases</w:t>
            </w:r>
          </w:p>
        </w:tc>
        <w:tc>
          <w:tcPr>
            <w:tcW w:w="2856" w:type="dxa"/>
            <w:gridSpan w:val="3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R-6775-3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2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782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1292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(y/s)</w:t>
            </w: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≤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&gt;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stological grad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G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G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G3-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umor infiltratio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1-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3-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ymph node metastasi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tant metastasi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ind w:firstLine="211" w:firstLineChars="100"/>
              <w:jc w:val="lef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1-lym</w:t>
            </w:r>
            <w:r>
              <w:rPr>
                <w:b/>
                <w:bCs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>
      <w:pPr>
        <w:spacing w:line="440" w:lineRule="exact"/>
        <w:ind w:firstLine="105" w:firstLineChars="50"/>
        <w:rPr>
          <w:rFonts w:ascii="Arial" w:hAnsi="Arial" w:cs="Arial"/>
        </w:rPr>
      </w:pPr>
      <w:r>
        <w:rPr>
          <w:rFonts w:ascii="Arial" w:hAnsi="Arial" w:cs="Arial"/>
        </w:rPr>
        <w:t>* Distant lymph node or distant organ metastasis</w:t>
      </w: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able S3 Significantly enriched annotations regulated by miR-6775-3p in TargetScan database</w:t>
      </w:r>
    </w:p>
    <w:tbl>
      <w:tblPr>
        <w:tblStyle w:val="5"/>
        <w:tblW w:w="8522" w:type="dxa"/>
        <w:tblInd w:w="-10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5"/>
        <w:gridCol w:w="1219"/>
        <w:gridCol w:w="60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. Genes</w:t>
            </w:r>
          </w:p>
        </w:tc>
        <w:tc>
          <w:tcPr>
            <w:tcW w:w="1219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6078" w:type="dxa"/>
            <w:tcBorders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not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1156</w:t>
            </w:r>
          </w:p>
        </w:tc>
        <w:tc>
          <w:tcPr>
            <w:tcW w:w="6078" w:type="dxa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Pathways in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4622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APK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8642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Regulation of actin cytoskelet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2163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Neurotrophin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2953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Dilated cardiomyopath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957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Hypertrophic cardiomyopathy (HC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228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ErbB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3087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rrhythmogenic right ventricular cardiomyopathy (ARVC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857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Acute myeloid leuk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0427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Non-small cell lung canc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4075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Gli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9037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Renal cell carcinom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6671</w:t>
            </w:r>
          </w:p>
        </w:tc>
        <w:tc>
          <w:tcPr>
            <w:tcW w:w="607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mTOR signaling pathw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5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01252</w:t>
            </w:r>
          </w:p>
        </w:tc>
        <w:tc>
          <w:tcPr>
            <w:tcW w:w="6078" w:type="dxa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kern w:val="0"/>
              </w:rPr>
              <w:t>Glycosaminoglycan biosynthesis-chondroitin sulfate/dermatan sulfate</w:t>
            </w:r>
          </w:p>
        </w:tc>
      </w:tr>
    </w:tbl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C56C1"/>
    <w:rsid w:val="000C56C1"/>
    <w:rsid w:val="000E2EA4"/>
    <w:rsid w:val="00130C09"/>
    <w:rsid w:val="001623D9"/>
    <w:rsid w:val="00193066"/>
    <w:rsid w:val="001F143D"/>
    <w:rsid w:val="00277968"/>
    <w:rsid w:val="002D0E06"/>
    <w:rsid w:val="00342005"/>
    <w:rsid w:val="003935DB"/>
    <w:rsid w:val="003A6A9F"/>
    <w:rsid w:val="0042337B"/>
    <w:rsid w:val="00463310"/>
    <w:rsid w:val="004D6C89"/>
    <w:rsid w:val="004E4FA9"/>
    <w:rsid w:val="005065FC"/>
    <w:rsid w:val="005358E1"/>
    <w:rsid w:val="005514AF"/>
    <w:rsid w:val="005A04B1"/>
    <w:rsid w:val="005C0599"/>
    <w:rsid w:val="005E3E23"/>
    <w:rsid w:val="00611B1B"/>
    <w:rsid w:val="006B20C9"/>
    <w:rsid w:val="007703E0"/>
    <w:rsid w:val="007765D3"/>
    <w:rsid w:val="00827A79"/>
    <w:rsid w:val="00836A3C"/>
    <w:rsid w:val="00882ABA"/>
    <w:rsid w:val="00895CB9"/>
    <w:rsid w:val="009171FB"/>
    <w:rsid w:val="00934A20"/>
    <w:rsid w:val="009639F1"/>
    <w:rsid w:val="0096601D"/>
    <w:rsid w:val="00985A83"/>
    <w:rsid w:val="009E6B4E"/>
    <w:rsid w:val="00A82661"/>
    <w:rsid w:val="00AA31D2"/>
    <w:rsid w:val="00AE5403"/>
    <w:rsid w:val="00AF7237"/>
    <w:rsid w:val="00B15BF6"/>
    <w:rsid w:val="00B1721A"/>
    <w:rsid w:val="00B32E79"/>
    <w:rsid w:val="00B46A9A"/>
    <w:rsid w:val="00BD00D1"/>
    <w:rsid w:val="00BD21D9"/>
    <w:rsid w:val="00C516BE"/>
    <w:rsid w:val="00CA3C08"/>
    <w:rsid w:val="00CC25A6"/>
    <w:rsid w:val="00CD0403"/>
    <w:rsid w:val="00CE5CA7"/>
    <w:rsid w:val="00D221FC"/>
    <w:rsid w:val="00D3405B"/>
    <w:rsid w:val="00E01BF6"/>
    <w:rsid w:val="00E233F5"/>
    <w:rsid w:val="00E34E5B"/>
    <w:rsid w:val="00E73A2E"/>
    <w:rsid w:val="00EA3BD7"/>
    <w:rsid w:val="00F814F6"/>
    <w:rsid w:val="00FC181C"/>
    <w:rsid w:val="00FE0A6B"/>
    <w:rsid w:val="625B0313"/>
    <w:rsid w:val="664D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name="header"/>
    <w:lsdException w:qFormat="1" w:unhideWhenUsed="0"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99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99"/>
    <w:rPr>
      <w:rFonts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Header Char"/>
    <w:basedOn w:val="4"/>
    <w:link w:val="3"/>
    <w:semiHidden/>
    <w:qFormat/>
    <w:locked/>
    <w:uiPriority w:val="99"/>
    <w:rPr>
      <w:sz w:val="18"/>
      <w:szCs w:val="18"/>
    </w:rPr>
  </w:style>
  <w:style w:type="character" w:customStyle="1" w:styleId="8">
    <w:name w:val="Footer Char"/>
    <w:basedOn w:val="4"/>
    <w:link w:val="2"/>
    <w:semiHidden/>
    <w:locked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Pages>3</Pages>
  <Words>306</Words>
  <Characters>1747</Characters>
  <Lines>0</Lines>
  <Paragraphs>0</Paragraphs>
  <TotalTime>146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2T03:35:00Z</dcterms:created>
  <dc:creator>lenovo</dc:creator>
  <cp:lastModifiedBy>生命之海</cp:lastModifiedBy>
  <cp:lastPrinted>2018-02-02T04:33:00Z</cp:lastPrinted>
  <dcterms:modified xsi:type="dcterms:W3CDTF">2018-09-27T09:58:23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